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center"/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eastAsia="宋体" w:cs="Times New Roman" w:ascii="Times New Roman" w:hAnsi="Times New Roman"/>
          <w:color w:val="000000"/>
          <w:szCs w:val="21"/>
        </w:rPr>
        <w:t>TABLE S1: Accession numbers of the genes for prime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ene</w:t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ccession numbers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PGC-1α</w:t>
            </w:r>
          </w:p>
        </w:tc>
        <w:tc>
          <w:tcPr>
            <w:tcW w:w="4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2" w:tgtFrame="https://blast.ncbi.nlm.nih.gov/lnkP0090A37016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JX866948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NRF-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3" w:tgtFrame="https://blast.ncbi.nlm.nih.gov/lnkP00WFHFV016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BC005410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NRF-2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4" w:tgtFrame="https://blast.ncbi.nlm.nih.gov/lnkP010UY46013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AH006764.2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TFAM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5" w:tgtFrame="https://blast.ncbi.nlm.nih.gov/lnkP0130PD5013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BC083084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Drp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6" w:tgtFrame="https://blast.ncbi.nlm.nih.gov/lnkP018MD1K016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BC040777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Mfn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7" w:tgtFrame="https://blast.ncbi.nlm.nih.gov/lnkP01B82FU016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BC056641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OPA1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hyperlink r:id="rId8" w:tgtFrame="https://blast.ncbi.nlm.nih.gov/lnkP01E1PH9013">
              <w:r>
                <w:rPr>
                  <w:rStyle w:val="InternetLink"/>
                  <w:rFonts w:eastAsia="宋体" w:cs="Times New Roman" w:ascii="Times New Roman" w:hAnsi="Times New Roman"/>
                  <w:szCs w:val="21"/>
                </w:rPr>
                <w:t>BC145959.1</w:t>
              </w:r>
            </w:hyperlink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  <w:lang w:val="en-US" w:eastAsia="zh-CN"/>
              </w:rPr>
              <w:t>GAPDH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U214026.1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  <w:t>16S rRNA (mtDNA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LC062083.1</w:t>
            </w:r>
          </w:p>
        </w:tc>
      </w:tr>
      <w:tr>
        <w:trPr/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  <w:t>HK2 (nDNA)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JN95720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JX866948.1?report=genbank&amp;log$=nucltop&amp;blast_rank=2&amp;RID=P0090A37016" TargetMode="External"/><Relationship Id="rId3" Type="http://schemas.openxmlformats.org/officeDocument/2006/relationships/hyperlink" Target="https://www.ncbi.nlm.nih.gov/nucleotide/BC005410.1?report=genbank&amp;log$=nucltop&amp;blast_rank=23&amp;RID=P00WFHFV016" TargetMode="External"/><Relationship Id="rId4" Type="http://schemas.openxmlformats.org/officeDocument/2006/relationships/hyperlink" Target="https://www.ncbi.nlm.nih.gov/nucleotide/AH006764.2?report=genbank&amp;log$=nucltop&amp;blast_rank=1&amp;RID=P010UY46013" TargetMode="External"/><Relationship Id="rId5" Type="http://schemas.openxmlformats.org/officeDocument/2006/relationships/hyperlink" Target="https://www.ncbi.nlm.nih.gov/nucleotide/BC083084.1?report=genbank&amp;log$=nucltop&amp;blast_rank=4&amp;RID=P0130PD5013" TargetMode="External"/><Relationship Id="rId6" Type="http://schemas.openxmlformats.org/officeDocument/2006/relationships/hyperlink" Target="https://www.ncbi.nlm.nih.gov/nucleotide/BC040777.1?report=genbank&amp;log$=nucltop&amp;blast_rank=30&amp;RID=P018MD1K016" TargetMode="External"/><Relationship Id="rId7" Type="http://schemas.openxmlformats.org/officeDocument/2006/relationships/hyperlink" Target="https://www.ncbi.nlm.nih.gov/nucleotide/BC056641.1?report=genbank&amp;log$=nucltop&amp;blast_rank=4&amp;RID=P01B82FU016" TargetMode="External"/><Relationship Id="rId8" Type="http://schemas.openxmlformats.org/officeDocument/2006/relationships/hyperlink" Target="https://www.ncbi.nlm.nih.gov/nucleotide/BC145959.1?report=genbank&amp;log$=nucltop&amp;blast_rank=9&amp;RID=P01E1PH9013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11:56:00Z</dcterms:created>
  <dc:creator>Windows 用户</dc:creator>
  <dc:description/>
  <dc:language>en-US</dc:language>
  <cp:lastModifiedBy>renbaoliang</cp:lastModifiedBy>
  <dcterms:modified xsi:type="dcterms:W3CDTF">2021-10-08T08:56:59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A8D0CF7412451981C0636B1EBECDBB</vt:lpwstr>
  </property>
  <property fmtid="{D5CDD505-2E9C-101B-9397-08002B2CF9AE}" pid="3" name="KSOProductBuildVer">
    <vt:lpwstr>2052-11.1.0.10938</vt:lpwstr>
  </property>
</Properties>
</file>